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93EF3" w14:textId="4C81A3FF" w:rsidR="00055656" w:rsidRPr="006C1178" w:rsidRDefault="00055656" w:rsidP="00055656">
      <w:pPr>
        <w:adjustRightInd w:val="0"/>
        <w:snapToGrid w:val="0"/>
        <w:spacing w:before="240" w:after="60" w:line="228" w:lineRule="auto"/>
        <w:jc w:val="center"/>
        <w:rPr>
          <w:rFonts w:ascii="Times New Roman" w:hAnsi="Times New Roman"/>
          <w:b/>
          <w:bCs/>
          <w:sz w:val="24"/>
          <w:szCs w:val="24"/>
          <w:lang w:bidi="en-US"/>
        </w:rPr>
      </w:pPr>
      <w:r w:rsidRPr="006C1178">
        <w:rPr>
          <w:rFonts w:ascii="Times New Roman" w:hAnsi="Times New Roman"/>
          <w:b/>
          <w:bCs/>
          <w:sz w:val="24"/>
          <w:szCs w:val="24"/>
          <w:lang w:bidi="en-US"/>
        </w:rPr>
        <w:t xml:space="preserve">Supplementary </w:t>
      </w:r>
      <w:r w:rsidR="009D7A62">
        <w:rPr>
          <w:rFonts w:ascii="Times New Roman" w:hAnsi="Times New Roman"/>
          <w:b/>
          <w:bCs/>
          <w:sz w:val="24"/>
          <w:szCs w:val="24"/>
          <w:lang w:bidi="en-US"/>
        </w:rPr>
        <w:t>2</w:t>
      </w:r>
    </w:p>
    <w:p w14:paraId="5D60BF2D" w14:textId="77777777" w:rsidR="00055656" w:rsidRPr="006C1178" w:rsidRDefault="00055656" w:rsidP="00055656">
      <w:pPr>
        <w:pStyle w:val="MDPI63Notes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3930573" w14:textId="55DA0925" w:rsidR="00055656" w:rsidRPr="006C1178" w:rsidRDefault="00055656" w:rsidP="00055656">
      <w:pPr>
        <w:pStyle w:val="MDPI41tablecaption"/>
        <w:spacing w:before="120" w:after="0" w:line="240" w:lineRule="auto"/>
        <w:ind w:left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C117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6C1178">
        <w:rPr>
          <w:rFonts w:ascii="Times New Roman" w:hAnsi="Times New Roman" w:cs="Times New Roman"/>
          <w:sz w:val="24"/>
          <w:szCs w:val="24"/>
        </w:rPr>
        <w:t xml:space="preserve"> Articles included for the development of the </w:t>
      </w:r>
      <w:r w:rsidRPr="006C1178">
        <w:rPr>
          <w:rFonts w:ascii="Times New Roman" w:hAnsi="Times New Roman" w:cs="Times New Roman"/>
          <w:color w:val="auto"/>
          <w:sz w:val="24"/>
          <w:szCs w:val="24"/>
        </w:rPr>
        <w:t>Logic Model of the Problem and Logic Model of Change</w:t>
      </w:r>
    </w:p>
    <w:p w14:paraId="1A450065" w14:textId="77777777" w:rsidR="00055656" w:rsidRPr="006C1178" w:rsidRDefault="00055656" w:rsidP="00055656">
      <w:pPr>
        <w:rPr>
          <w:rFonts w:ascii="Times New Roman" w:hAnsi="Times New Roman"/>
          <w:sz w:val="24"/>
          <w:szCs w:val="24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6633"/>
      </w:tblGrid>
      <w:tr w:rsidR="00055656" w:rsidRPr="006C1178" w14:paraId="263F8EA0" w14:textId="77777777" w:rsidTr="00E41341">
        <w:tc>
          <w:tcPr>
            <w:tcW w:w="2977" w:type="dxa"/>
          </w:tcPr>
          <w:p w14:paraId="642CE095" w14:textId="77777777" w:rsidR="00055656" w:rsidRPr="006C1178" w:rsidRDefault="00055656" w:rsidP="00BD24B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</w:pPr>
            <w:r w:rsidRPr="006C1178"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Author</w:t>
            </w:r>
          </w:p>
        </w:tc>
        <w:tc>
          <w:tcPr>
            <w:tcW w:w="851" w:type="dxa"/>
          </w:tcPr>
          <w:p w14:paraId="28B08F52" w14:textId="77777777" w:rsidR="00055656" w:rsidRPr="006C1178" w:rsidRDefault="00055656" w:rsidP="00BD24B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</w:pPr>
            <w:r w:rsidRPr="006C1178"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Year</w:t>
            </w:r>
          </w:p>
        </w:tc>
        <w:tc>
          <w:tcPr>
            <w:tcW w:w="6633" w:type="dxa"/>
          </w:tcPr>
          <w:p w14:paraId="1876F271" w14:textId="77777777" w:rsidR="00055656" w:rsidRPr="006C1178" w:rsidRDefault="00055656" w:rsidP="00BD24B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1178">
              <w:rPr>
                <w:rFonts w:ascii="Times New Roman" w:hAnsi="Times New Roman"/>
                <w:b/>
                <w:bCs/>
                <w:sz w:val="24"/>
                <w:szCs w:val="24"/>
              </w:rPr>
              <w:t>Article, book, book chapter, or report</w:t>
            </w:r>
          </w:p>
        </w:tc>
      </w:tr>
      <w:tr w:rsidR="00055656" w:rsidRPr="006C1178" w14:paraId="21BAC81E" w14:textId="77777777" w:rsidTr="00E41341">
        <w:tc>
          <w:tcPr>
            <w:tcW w:w="2977" w:type="dxa"/>
          </w:tcPr>
          <w:p w14:paraId="6F4F6517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Adimora, D. E., &amp; Onwu, A. O.</w:t>
            </w:r>
          </w:p>
        </w:tc>
        <w:tc>
          <w:tcPr>
            <w:tcW w:w="851" w:type="dxa"/>
          </w:tcPr>
          <w:p w14:paraId="53E622CF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6C1178">
              <w:rPr>
                <w:rFonts w:ascii="Times New Roman" w:hAnsi="Times New Roman"/>
                <w:sz w:val="24"/>
                <w:szCs w:val="24"/>
                <w:lang w:val="es-ES_tradnl"/>
              </w:rPr>
              <w:t>2019</w:t>
            </w:r>
          </w:p>
        </w:tc>
        <w:tc>
          <w:tcPr>
            <w:tcW w:w="6633" w:type="dxa"/>
          </w:tcPr>
          <w:p w14:paraId="3ED237FD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</w:rPr>
              <w:t>Socio-demographic factors of early sexual debut and depression among adolescents</w:t>
            </w:r>
          </w:p>
        </w:tc>
      </w:tr>
      <w:tr w:rsidR="00055656" w:rsidRPr="006C1178" w14:paraId="41127293" w14:textId="77777777" w:rsidTr="00E41341">
        <w:tc>
          <w:tcPr>
            <w:tcW w:w="2977" w:type="dxa"/>
          </w:tcPr>
          <w:p w14:paraId="159BED42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Azevedo, JP., Favara, M., Haddock, SE., Lopez-Calva, LF., Müller, M., &amp; Perova, E.</w:t>
            </w:r>
          </w:p>
        </w:tc>
        <w:tc>
          <w:tcPr>
            <w:tcW w:w="851" w:type="dxa"/>
          </w:tcPr>
          <w:p w14:paraId="19E9C5F6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6633" w:type="dxa"/>
          </w:tcPr>
          <w:p w14:paraId="385C1EB2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 xml:space="preserve">Embarazo adolescente y oportunidades en América Latina y el Caribe. </w:t>
            </w:r>
            <w:r w:rsidRPr="000D45FD">
              <w:rPr>
                <w:rFonts w:ascii="Times New Roman" w:eastAsia="Times New Roman" w:hAnsi="Times New Roman"/>
                <w:sz w:val="24"/>
                <w:szCs w:val="24"/>
              </w:rPr>
              <w:t>Sobre maternidad temprana, pobreza y logros económicos</w:t>
            </w:r>
          </w:p>
        </w:tc>
      </w:tr>
      <w:tr w:rsidR="00055656" w:rsidRPr="006C1178" w14:paraId="2B8AEFE8" w14:textId="77777777" w:rsidTr="00E41341">
        <w:tc>
          <w:tcPr>
            <w:tcW w:w="2977" w:type="dxa"/>
          </w:tcPr>
          <w:p w14:paraId="7BC2380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Baltag, V., &amp; Sawyer, S. M. (Eds.)</w:t>
            </w:r>
          </w:p>
        </w:tc>
        <w:tc>
          <w:tcPr>
            <w:tcW w:w="851" w:type="dxa"/>
          </w:tcPr>
          <w:p w14:paraId="64ED7C4D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33" w:type="dxa"/>
          </w:tcPr>
          <w:p w14:paraId="05C6828C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</w:rPr>
              <w:t>International Handbook on Adolescent Health and Development: The public health response</w:t>
            </w:r>
          </w:p>
        </w:tc>
      </w:tr>
      <w:tr w:rsidR="00055656" w:rsidRPr="006C1178" w14:paraId="736B8F2D" w14:textId="77777777" w:rsidTr="00E41341">
        <w:tc>
          <w:tcPr>
            <w:tcW w:w="2977" w:type="dxa"/>
          </w:tcPr>
          <w:p w14:paraId="0C224FD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Brawner, B. M., Jemmott, L. S., Wingood, G., Lozano, A. J., &amp; Hanlon, A. L.</w:t>
            </w:r>
          </w:p>
        </w:tc>
        <w:tc>
          <w:tcPr>
            <w:tcW w:w="851" w:type="dxa"/>
          </w:tcPr>
          <w:p w14:paraId="1B5E3D5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33" w:type="dxa"/>
          </w:tcPr>
          <w:p w14:paraId="096499C3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</w:rPr>
              <w:t>Project GOLD: A pilot randomized controlled trial of a novel psychoeducational HIV/STI prevention intervention for heterosexually‐active black youth</w:t>
            </w:r>
          </w:p>
        </w:tc>
      </w:tr>
      <w:tr w:rsidR="00055656" w:rsidRPr="00E41341" w14:paraId="3F429459" w14:textId="77777777" w:rsidTr="00E41341">
        <w:tc>
          <w:tcPr>
            <w:tcW w:w="2977" w:type="dxa"/>
          </w:tcPr>
          <w:p w14:paraId="00609A2D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Carvajal-Barona, R., Valencia-Oliveros, H. L., &amp; Rodríguez-Amaya, R. M.</w:t>
            </w:r>
          </w:p>
        </w:tc>
        <w:tc>
          <w:tcPr>
            <w:tcW w:w="851" w:type="dxa"/>
          </w:tcPr>
          <w:p w14:paraId="15076852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633" w:type="dxa"/>
          </w:tcPr>
          <w:p w14:paraId="5839DF91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Factores asociados al embarazo en adolescentes de 13 a 19 años en el municipio de Buenaventura, Colombia</w:t>
            </w:r>
          </w:p>
        </w:tc>
      </w:tr>
      <w:tr w:rsidR="00055656" w:rsidRPr="00E41341" w14:paraId="6BEFA62C" w14:textId="77777777" w:rsidTr="00E41341">
        <w:tc>
          <w:tcPr>
            <w:tcW w:w="2977" w:type="dxa"/>
          </w:tcPr>
          <w:p w14:paraId="7842021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CEPAL</w:t>
            </w:r>
          </w:p>
        </w:tc>
        <w:tc>
          <w:tcPr>
            <w:tcW w:w="851" w:type="dxa"/>
          </w:tcPr>
          <w:p w14:paraId="1757B59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33" w:type="dxa"/>
          </w:tcPr>
          <w:p w14:paraId="1ADEAF16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Primer informe regional sobre la implementación del Consenso de Montevideo sobre Población y Desarrollo</w:t>
            </w:r>
          </w:p>
        </w:tc>
      </w:tr>
      <w:tr w:rsidR="00055656" w:rsidRPr="006C1178" w14:paraId="2B5CD69B" w14:textId="77777777" w:rsidTr="00E41341">
        <w:trPr>
          <w:trHeight w:val="51"/>
        </w:trPr>
        <w:tc>
          <w:tcPr>
            <w:tcW w:w="2977" w:type="dxa"/>
          </w:tcPr>
          <w:p w14:paraId="63C6D540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Chung, H. W., Kim, E. M., &amp; Lee, J.</w:t>
            </w:r>
          </w:p>
        </w:tc>
        <w:tc>
          <w:tcPr>
            <w:tcW w:w="851" w:type="dxa"/>
          </w:tcPr>
          <w:p w14:paraId="5DEFEE6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33" w:type="dxa"/>
          </w:tcPr>
          <w:p w14:paraId="589A1D24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</w:rPr>
              <w:t>Comprehensive understanding of risk and protective factors related to adolescent pregnancy in low‐ and middle‐income countries: A systematic review</w:t>
            </w:r>
          </w:p>
        </w:tc>
      </w:tr>
      <w:tr w:rsidR="00055656" w:rsidRPr="006C1178" w14:paraId="6987F6E0" w14:textId="77777777" w:rsidTr="00E41341">
        <w:tc>
          <w:tcPr>
            <w:tcW w:w="2977" w:type="dxa"/>
          </w:tcPr>
          <w:p w14:paraId="23A1BAB2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Decker, M. J., Isquick, S., Tilley, L., Zhi, Q., Gutman, A., Luong, W., &amp; Brindis, C. D.</w:t>
            </w:r>
          </w:p>
        </w:tc>
        <w:tc>
          <w:tcPr>
            <w:tcW w:w="851" w:type="dxa"/>
          </w:tcPr>
          <w:p w14:paraId="0E8415F5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33" w:type="dxa"/>
          </w:tcPr>
          <w:p w14:paraId="7C4B22EE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</w:rPr>
              <w:t>Neighborhoods matter. A systematic review of neighborhood characteristics and adolescent reproductive health outcomes</w:t>
            </w:r>
          </w:p>
        </w:tc>
      </w:tr>
      <w:tr w:rsidR="00055656" w:rsidRPr="009D7A62" w14:paraId="1C3207CC" w14:textId="77777777" w:rsidTr="00E41341">
        <w:tc>
          <w:tcPr>
            <w:tcW w:w="2977" w:type="dxa"/>
          </w:tcPr>
          <w:p w14:paraId="2016D74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Díaz, D. I., Guerrero Parra, N. C., Robles Carreño, M. I., Rodríguez Medina, J., &amp; Lafaurie Villamil, M. M.</w:t>
            </w:r>
          </w:p>
        </w:tc>
        <w:tc>
          <w:tcPr>
            <w:tcW w:w="851" w:type="dxa"/>
          </w:tcPr>
          <w:p w14:paraId="274E7C57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6633" w:type="dxa"/>
          </w:tcPr>
          <w:p w14:paraId="0904E781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Hombres, salud sexual y salud reproductiva</w:t>
            </w:r>
          </w:p>
        </w:tc>
      </w:tr>
      <w:tr w:rsidR="00055656" w:rsidRPr="009D7A62" w14:paraId="0DE9A577" w14:textId="77777777" w:rsidTr="00E41341">
        <w:tc>
          <w:tcPr>
            <w:tcW w:w="2977" w:type="dxa"/>
          </w:tcPr>
          <w:p w14:paraId="4661DEF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Dides, C., &amp; Fernández, C. (Eds.)</w:t>
            </w:r>
          </w:p>
        </w:tc>
        <w:tc>
          <w:tcPr>
            <w:tcW w:w="851" w:type="dxa"/>
          </w:tcPr>
          <w:p w14:paraId="33B3C356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33" w:type="dxa"/>
          </w:tcPr>
          <w:p w14:paraId="12597BA8" w14:textId="77777777" w:rsidR="00055656" w:rsidRPr="000D45FD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0D45FD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Primer informe salud sexual, salud reproductiva y derechos humanos en Chile, estado de la situación 2016</w:t>
            </w:r>
          </w:p>
        </w:tc>
      </w:tr>
      <w:tr w:rsidR="00055656" w:rsidRPr="006C1178" w14:paraId="6C1644F2" w14:textId="77777777" w:rsidTr="00E41341">
        <w:tc>
          <w:tcPr>
            <w:tcW w:w="2977" w:type="dxa"/>
          </w:tcPr>
          <w:p w14:paraId="577D7A01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Doyle, C., Douglas, E., &amp; O’Reilly, G. </w:t>
            </w:r>
          </w:p>
        </w:tc>
        <w:tc>
          <w:tcPr>
            <w:tcW w:w="851" w:type="dxa"/>
          </w:tcPr>
          <w:p w14:paraId="03BE65EA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6633" w:type="dxa"/>
          </w:tcPr>
          <w:p w14:paraId="3A58648D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The outcomes of sexting for children and adolescents: A systematic review of the literature</w:t>
            </w:r>
          </w:p>
        </w:tc>
      </w:tr>
      <w:tr w:rsidR="00055656" w:rsidRPr="006C1178" w14:paraId="31CF21D6" w14:textId="77777777" w:rsidTr="00E41341">
        <w:tc>
          <w:tcPr>
            <w:tcW w:w="2977" w:type="dxa"/>
          </w:tcPr>
          <w:p w14:paraId="2D5FDBF2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Drewry, J., &amp; Garcés-Palacio, I. C.</w:t>
            </w:r>
          </w:p>
        </w:tc>
        <w:tc>
          <w:tcPr>
            <w:tcW w:w="851" w:type="dxa"/>
          </w:tcPr>
          <w:p w14:paraId="51859945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6633" w:type="dxa"/>
          </w:tcPr>
          <w:p w14:paraId="0D55DB6A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Socio-Demographic Characteristics and Female Empowerment as Determinants of Adolescent Pregnancy in Colombia</w:t>
            </w:r>
          </w:p>
        </w:tc>
      </w:tr>
      <w:tr w:rsidR="00055656" w:rsidRPr="009D7A62" w14:paraId="49726ECE" w14:textId="77777777" w:rsidTr="00E41341">
        <w:tc>
          <w:tcPr>
            <w:tcW w:w="2977" w:type="dxa"/>
          </w:tcPr>
          <w:p w14:paraId="7251EEA6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Espinoza, M., Fernández, O. M., Riquelme, N., &amp; Irarrázaval, M.</w:t>
            </w:r>
          </w:p>
        </w:tc>
        <w:tc>
          <w:tcPr>
            <w:tcW w:w="851" w:type="dxa"/>
          </w:tcPr>
          <w:p w14:paraId="4C3D4353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33" w:type="dxa"/>
          </w:tcPr>
          <w:p w14:paraId="654CAC14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La Identidad Transgénero en la Adolescencia Chilena: Experiencia Subjetiva del Proceso</w:t>
            </w:r>
          </w:p>
        </w:tc>
      </w:tr>
      <w:tr w:rsidR="00055656" w:rsidRPr="006C1178" w14:paraId="314A364F" w14:textId="77777777" w:rsidTr="00E41341">
        <w:tc>
          <w:tcPr>
            <w:tcW w:w="2977" w:type="dxa"/>
          </w:tcPr>
          <w:p w14:paraId="4611B21F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Estrada, F., Suárez-López, L., Hubert, C., Allen-Leigh, B., Campero, L., &amp; Cruz-Jimenez, L.</w:t>
            </w:r>
          </w:p>
        </w:tc>
        <w:tc>
          <w:tcPr>
            <w:tcW w:w="851" w:type="dxa"/>
          </w:tcPr>
          <w:p w14:paraId="2FEB2E92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33" w:type="dxa"/>
          </w:tcPr>
          <w:p w14:paraId="6C6672AD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Factors associated with pregnancy desire among adolescent women in five Latin American countries: a multilevel analysis</w:t>
            </w:r>
          </w:p>
        </w:tc>
      </w:tr>
      <w:tr w:rsidR="00055656" w:rsidRPr="006C1178" w14:paraId="169BF710" w14:textId="77777777" w:rsidTr="00E41341">
        <w:trPr>
          <w:trHeight w:val="51"/>
        </w:trPr>
        <w:tc>
          <w:tcPr>
            <w:tcW w:w="2977" w:type="dxa"/>
          </w:tcPr>
          <w:p w14:paraId="071237EA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 xml:space="preserve">Fasula, A. M., Chia, V., Murray, C. C., Brittain, A., </w:t>
            </w: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Tevendale, H., &amp; Koumans, E. H.</w:t>
            </w:r>
          </w:p>
        </w:tc>
        <w:tc>
          <w:tcPr>
            <w:tcW w:w="851" w:type="dxa"/>
          </w:tcPr>
          <w:p w14:paraId="60F7BCDC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6633" w:type="dxa"/>
          </w:tcPr>
          <w:p w14:paraId="1B152E3F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Socioecological risk factors associated with teen pregnancy or birth for young men: A scoping review</w:t>
            </w:r>
          </w:p>
        </w:tc>
      </w:tr>
      <w:tr w:rsidR="00055656" w:rsidRPr="006C1178" w14:paraId="672F35F2" w14:textId="77777777" w:rsidTr="00E41341">
        <w:tc>
          <w:tcPr>
            <w:tcW w:w="2977" w:type="dxa"/>
          </w:tcPr>
          <w:p w14:paraId="7861E1EC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Finkelhor, D., Walsh, K., Jones, L., Mitchell, K., &amp; Collier, A.</w:t>
            </w:r>
          </w:p>
        </w:tc>
        <w:tc>
          <w:tcPr>
            <w:tcW w:w="851" w:type="dxa"/>
          </w:tcPr>
          <w:p w14:paraId="5E251504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6633" w:type="dxa"/>
          </w:tcPr>
          <w:p w14:paraId="4FA42513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Youth Internet Safety Education: Aligning Programs With the Evidence Base</w:t>
            </w:r>
          </w:p>
        </w:tc>
      </w:tr>
      <w:tr w:rsidR="00055656" w:rsidRPr="006C1178" w14:paraId="469E5D7B" w14:textId="77777777" w:rsidTr="00E41341">
        <w:tc>
          <w:tcPr>
            <w:tcW w:w="2977" w:type="dxa"/>
          </w:tcPr>
          <w:p w14:paraId="19358246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Ganapathee, S., &amp; Chandra Mouli, V.</w:t>
            </w:r>
          </w:p>
        </w:tc>
        <w:tc>
          <w:tcPr>
            <w:tcW w:w="851" w:type="dxa"/>
          </w:tcPr>
          <w:p w14:paraId="34D3667C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6633" w:type="dxa"/>
          </w:tcPr>
          <w:p w14:paraId="2D0F7F96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All Aboard the SRHR Train: Meeting young people’s SRHR needs during the COVID-19 pandemic</w:t>
            </w:r>
          </w:p>
        </w:tc>
      </w:tr>
      <w:tr w:rsidR="00055656" w:rsidRPr="006C1178" w14:paraId="2814AFCA" w14:textId="77777777" w:rsidTr="00E41341">
        <w:tc>
          <w:tcPr>
            <w:tcW w:w="2977" w:type="dxa"/>
          </w:tcPr>
          <w:p w14:paraId="4475162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Ganchimeg, T., Ota, E., Morisaki, N., Laopaiboon, M., Lumbiganon, P., Zhang, J., Yamdamsuren, B., Temmerman, M., Say, L., Tunçalp, Ö., Vogel, J., Souza, J., &amp; Mori, R.</w:t>
            </w:r>
          </w:p>
        </w:tc>
        <w:tc>
          <w:tcPr>
            <w:tcW w:w="851" w:type="dxa"/>
          </w:tcPr>
          <w:p w14:paraId="5AE04B55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6633" w:type="dxa"/>
          </w:tcPr>
          <w:p w14:paraId="69B6E24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Pregnancy and childbirth outcomes among adolescent mothers: a World Health Organization multicountry study</w:t>
            </w:r>
          </w:p>
        </w:tc>
      </w:tr>
      <w:tr w:rsidR="00055656" w:rsidRPr="006C1178" w14:paraId="7EBED8A0" w14:textId="77777777" w:rsidTr="00E41341">
        <w:tc>
          <w:tcPr>
            <w:tcW w:w="2977" w:type="dxa"/>
          </w:tcPr>
          <w:p w14:paraId="3CA8AFF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Heidmets, L., Samm, A., Sisask, M., Kõlves, K., Aasvee, K., &amp; Värnik, A.</w:t>
            </w:r>
          </w:p>
        </w:tc>
        <w:tc>
          <w:tcPr>
            <w:tcW w:w="851" w:type="dxa"/>
          </w:tcPr>
          <w:p w14:paraId="2E73CA43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6633" w:type="dxa"/>
          </w:tcPr>
          <w:p w14:paraId="2B2327E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Sexual Behavior, Depressive Feelings, and Suicidality Among Estonian School Children Aged 13 to 15 Years</w:t>
            </w:r>
          </w:p>
        </w:tc>
      </w:tr>
      <w:tr w:rsidR="00055656" w:rsidRPr="009D7A62" w14:paraId="42B96926" w14:textId="77777777" w:rsidTr="00E41341">
        <w:tc>
          <w:tcPr>
            <w:tcW w:w="2977" w:type="dxa"/>
          </w:tcPr>
          <w:p w14:paraId="7A89812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Hernández-Bello, L., Hueso-Montoro, C., Gómez- Urquiza, JL., &amp; Cogollo-Milanés, Z.</w:t>
            </w:r>
          </w:p>
        </w:tc>
        <w:tc>
          <w:tcPr>
            <w:tcW w:w="851" w:type="dxa"/>
          </w:tcPr>
          <w:p w14:paraId="082CF8A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6633" w:type="dxa"/>
          </w:tcPr>
          <w:p w14:paraId="404C1B20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Prevalencia y factores asociados a la ideación e intento de suicidio en adolescentes: Revisión sistemática</w:t>
            </w:r>
          </w:p>
        </w:tc>
      </w:tr>
      <w:tr w:rsidR="00055656" w:rsidRPr="006C1178" w14:paraId="41193C22" w14:textId="77777777" w:rsidTr="00E41341">
        <w:tc>
          <w:tcPr>
            <w:tcW w:w="2977" w:type="dxa"/>
          </w:tcPr>
          <w:p w14:paraId="5E03BE6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Hersh, A. R., Saavedra-Avendaño, B., Schiavon, R., &amp; Darney, B. G.</w:t>
            </w:r>
          </w:p>
        </w:tc>
        <w:tc>
          <w:tcPr>
            <w:tcW w:w="851" w:type="dxa"/>
          </w:tcPr>
          <w:p w14:paraId="50AD63D1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33" w:type="dxa"/>
          </w:tcPr>
          <w:p w14:paraId="26DB2B4F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Sexuality Education During Adolescence and Use of Modern Contraception at First Sexual Intercourse Among Mexican Women</w:t>
            </w:r>
          </w:p>
        </w:tc>
      </w:tr>
      <w:tr w:rsidR="00055656" w:rsidRPr="006C1178" w14:paraId="6684EE2D" w14:textId="77777777" w:rsidTr="00E41341">
        <w:tc>
          <w:tcPr>
            <w:tcW w:w="2977" w:type="dxa"/>
          </w:tcPr>
          <w:p w14:paraId="0024B44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Hillier, L., Jones, T., Monagle, M., Overton, N., Gahan, L., Blackman, J., &amp; Mitchell, A.</w:t>
            </w:r>
          </w:p>
        </w:tc>
        <w:tc>
          <w:tcPr>
            <w:tcW w:w="851" w:type="dxa"/>
          </w:tcPr>
          <w:p w14:paraId="1B25C08C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6633" w:type="dxa"/>
          </w:tcPr>
          <w:p w14:paraId="125874C9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Writing Themselves in 3 (WTi3). The third national study on the sexual health and wellbeing of same sex attracted and gender questioning young people</w:t>
            </w:r>
          </w:p>
        </w:tc>
      </w:tr>
      <w:tr w:rsidR="00055656" w:rsidRPr="006C1178" w14:paraId="69B1436C" w14:textId="77777777" w:rsidTr="00E41341">
        <w:trPr>
          <w:trHeight w:val="51"/>
        </w:trPr>
        <w:tc>
          <w:tcPr>
            <w:tcW w:w="2977" w:type="dxa"/>
          </w:tcPr>
          <w:p w14:paraId="14B2262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Hollinsaid, N. L., Weisz, J. R., Chorpita, B. F., Skov, H. E., the Research Network on Youth Mental Health, &amp; Price, M. A.</w:t>
            </w:r>
          </w:p>
        </w:tc>
        <w:tc>
          <w:tcPr>
            <w:tcW w:w="851" w:type="dxa"/>
          </w:tcPr>
          <w:p w14:paraId="116EEFBA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6633" w:type="dxa"/>
          </w:tcPr>
          <w:p w14:paraId="67EF7D92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The effectiveness and acceptability of empirically supported treatments in gender minority youth across four randomized controlled trials</w:t>
            </w:r>
          </w:p>
        </w:tc>
      </w:tr>
      <w:tr w:rsidR="00055656" w:rsidRPr="006C1178" w14:paraId="1A844EBD" w14:textId="77777777" w:rsidTr="00E41341">
        <w:tc>
          <w:tcPr>
            <w:tcW w:w="2977" w:type="dxa"/>
          </w:tcPr>
          <w:p w14:paraId="507469F7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Kågesten, A., Gibbs, S., Blum, R. W., Moreau, C., Chandra-Mouli, V., Herbert, A., &amp; Amin, A.</w:t>
            </w:r>
          </w:p>
        </w:tc>
        <w:tc>
          <w:tcPr>
            <w:tcW w:w="851" w:type="dxa"/>
          </w:tcPr>
          <w:p w14:paraId="1D11F981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633" w:type="dxa"/>
          </w:tcPr>
          <w:p w14:paraId="559D9C5C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Understanding Factors that Shape Gender Attitudes in Early Adolescence Globally: A Mixed-Methods Systematic Review</w:t>
            </w:r>
          </w:p>
        </w:tc>
      </w:tr>
      <w:tr w:rsidR="00055656" w:rsidRPr="006C1178" w14:paraId="25B715D1" w14:textId="77777777" w:rsidTr="00E41341">
        <w:trPr>
          <w:trHeight w:val="417"/>
        </w:trPr>
        <w:tc>
          <w:tcPr>
            <w:tcW w:w="2977" w:type="dxa"/>
          </w:tcPr>
          <w:p w14:paraId="60CD6FEA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Kirby, D., Lepore, G., &amp; Ryan, J.</w:t>
            </w:r>
          </w:p>
        </w:tc>
        <w:tc>
          <w:tcPr>
            <w:tcW w:w="851" w:type="dxa"/>
          </w:tcPr>
          <w:p w14:paraId="444B5A3F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6633" w:type="dxa"/>
          </w:tcPr>
          <w:p w14:paraId="19D1EE7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Executive Summary: Sexual risk and protective factors. Factors affecting teen sexual behavior, pregnancy, childbearing and sexually transmitted disease: What are important? Which can you change?</w:t>
            </w:r>
          </w:p>
        </w:tc>
      </w:tr>
      <w:tr w:rsidR="00055656" w:rsidRPr="009D7A62" w14:paraId="3EE1DD0D" w14:textId="77777777" w:rsidTr="00E41341">
        <w:tc>
          <w:tcPr>
            <w:tcW w:w="2977" w:type="dxa"/>
          </w:tcPr>
          <w:p w14:paraId="7BCCB5AF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Lavanderos, S., Haase, J., Riquelme, C., Morales, A., &amp; Martínez, A.</w:t>
            </w:r>
          </w:p>
        </w:tc>
        <w:tc>
          <w:tcPr>
            <w:tcW w:w="851" w:type="dxa"/>
          </w:tcPr>
          <w:p w14:paraId="7762F4B4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33" w:type="dxa"/>
          </w:tcPr>
          <w:p w14:paraId="2A52A071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Embarazo Adolescente en Chile: Una mirada a la desigualdad sociodemográfica comunal</w:t>
            </w:r>
          </w:p>
        </w:tc>
      </w:tr>
      <w:tr w:rsidR="00055656" w:rsidRPr="009D7A62" w14:paraId="32B52069" w14:textId="77777777" w:rsidTr="00E41341">
        <w:tc>
          <w:tcPr>
            <w:tcW w:w="2977" w:type="dxa"/>
          </w:tcPr>
          <w:p w14:paraId="79EA18EE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Leal F., I., Molina G., T., Luttges D, C., González A., E., &amp; Gonzalez A., D.</w:t>
            </w:r>
          </w:p>
        </w:tc>
        <w:tc>
          <w:tcPr>
            <w:tcW w:w="851" w:type="dxa"/>
          </w:tcPr>
          <w:p w14:paraId="24CB612B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33" w:type="dxa"/>
          </w:tcPr>
          <w:p w14:paraId="295B6818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  <w:lang w:val="es-CL"/>
              </w:rPr>
              <w:t>Edad de inicio sexual y asociación a variables de salud sexual y violencia en la relación de pareja en adolescentes chilenos</w:t>
            </w:r>
          </w:p>
        </w:tc>
      </w:tr>
      <w:tr w:rsidR="00055656" w:rsidRPr="006C1178" w14:paraId="68F30AAA" w14:textId="77777777" w:rsidTr="00E41341">
        <w:tc>
          <w:tcPr>
            <w:tcW w:w="2977" w:type="dxa"/>
          </w:tcPr>
          <w:p w14:paraId="69A91EC1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Leaper, C., &amp; Brown, C. S.</w:t>
            </w:r>
          </w:p>
        </w:tc>
        <w:tc>
          <w:tcPr>
            <w:tcW w:w="851" w:type="dxa"/>
          </w:tcPr>
          <w:p w14:paraId="180DBE50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6633" w:type="dxa"/>
          </w:tcPr>
          <w:p w14:paraId="624AC1A0" w14:textId="77777777" w:rsidR="00055656" w:rsidRPr="006C1178" w:rsidRDefault="00055656" w:rsidP="00BD24B5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Sexism in Childhood and Adolescence: Recent Trends and Advances in Research</w:t>
            </w:r>
          </w:p>
        </w:tc>
      </w:tr>
      <w:tr w:rsidR="00E15964" w:rsidRPr="006C1178" w14:paraId="5585DA28" w14:textId="77777777" w:rsidTr="00E41341">
        <w:tc>
          <w:tcPr>
            <w:tcW w:w="2977" w:type="dxa"/>
          </w:tcPr>
          <w:p w14:paraId="2595A9DE" w14:textId="45EACD6D" w:rsidR="00E15964" w:rsidRPr="006C1178" w:rsidRDefault="00E15964" w:rsidP="00E1596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Mori, C.; Temple, J.R.; Browne, D.; Madigan, S.</w:t>
            </w:r>
          </w:p>
        </w:tc>
        <w:tc>
          <w:tcPr>
            <w:tcW w:w="851" w:type="dxa"/>
          </w:tcPr>
          <w:p w14:paraId="79A26A15" w14:textId="5BD7A9EF" w:rsidR="00E15964" w:rsidRPr="006C1178" w:rsidRDefault="00E15964" w:rsidP="00E15964">
            <w:pPr>
              <w:rPr>
                <w:rFonts w:ascii="Times New Roman" w:hAnsi="Times New Roman"/>
                <w:sz w:val="24"/>
                <w:szCs w:val="24"/>
              </w:rPr>
            </w:pPr>
            <w:r w:rsidRPr="006C117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6633" w:type="dxa"/>
          </w:tcPr>
          <w:p w14:paraId="66CCAFEC" w14:textId="7B9F1FC5" w:rsidR="00E15964" w:rsidRPr="006C1178" w:rsidRDefault="00E15964" w:rsidP="00E1596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1178">
              <w:rPr>
                <w:rFonts w:ascii="Times New Roman" w:eastAsia="Times New Roman" w:hAnsi="Times New Roman"/>
                <w:sz w:val="24"/>
                <w:szCs w:val="24"/>
              </w:rPr>
              <w:t>Association of Sexting With Sexual Behaviors and Mental Health Among Adolescents</w:t>
            </w:r>
          </w:p>
        </w:tc>
      </w:tr>
    </w:tbl>
    <w:p w14:paraId="022B741E" w14:textId="77777777" w:rsidR="00593400" w:rsidRPr="006C1178" w:rsidRDefault="00593400">
      <w:pPr>
        <w:rPr>
          <w:rFonts w:ascii="Times New Roman" w:hAnsi="Times New Roman"/>
          <w:sz w:val="24"/>
          <w:szCs w:val="24"/>
        </w:rPr>
      </w:pPr>
    </w:p>
    <w:sectPr w:rsidR="00593400" w:rsidRPr="006C1178" w:rsidSect="00DD068D">
      <w:pgSz w:w="11901" w:h="16817" w:code="9"/>
      <w:pgMar w:top="1418" w:right="720" w:bottom="1077" w:left="720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515A0"/>
    <w:multiLevelType w:val="multilevel"/>
    <w:tmpl w:val="080A001D"/>
    <w:styleLink w:val="Miestilo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8202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56"/>
    <w:rsid w:val="00055656"/>
    <w:rsid w:val="000D45FD"/>
    <w:rsid w:val="00192F91"/>
    <w:rsid w:val="00267EFF"/>
    <w:rsid w:val="00272004"/>
    <w:rsid w:val="00593400"/>
    <w:rsid w:val="005A30BE"/>
    <w:rsid w:val="006C1178"/>
    <w:rsid w:val="00750840"/>
    <w:rsid w:val="0077597E"/>
    <w:rsid w:val="008C333B"/>
    <w:rsid w:val="009B2A6D"/>
    <w:rsid w:val="009D7A62"/>
    <w:rsid w:val="009E6C4A"/>
    <w:rsid w:val="00AB2E7D"/>
    <w:rsid w:val="00DD068D"/>
    <w:rsid w:val="00E15964"/>
    <w:rsid w:val="00E41341"/>
    <w:rsid w:val="00F0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754D0E"/>
  <w15:chartTrackingRefBased/>
  <w15:docId w15:val="{BF8EDEC4-CD66-9A46-A664-5302C6A0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656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5565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5565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5565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5565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565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5565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5565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5565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5565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Miestilo">
    <w:name w:val="Mi estilo"/>
    <w:uiPriority w:val="99"/>
    <w:rsid w:val="008C333B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055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55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5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556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56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556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556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556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556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5565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55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5565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55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5565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556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55656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556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55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556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556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5565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05565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055656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055656"/>
  </w:style>
  <w:style w:type="paragraph" w:styleId="Revisin">
    <w:name w:val="Revision"/>
    <w:hidden/>
    <w:uiPriority w:val="99"/>
    <w:semiHidden/>
    <w:rsid w:val="00E15964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2</Words>
  <Characters>4689</Characters>
  <Application>Microsoft Office Word</Application>
  <DocSecurity>0</DocSecurity>
  <Lines>85</Lines>
  <Paragraphs>31</Paragraphs>
  <ScaleCrop>false</ScaleCrop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abé Torres-Cortés</dc:creator>
  <cp:keywords/>
  <dc:description/>
  <cp:lastModifiedBy>Betzabe Torres</cp:lastModifiedBy>
  <cp:revision>8</cp:revision>
  <dcterms:created xsi:type="dcterms:W3CDTF">2024-03-30T19:43:00Z</dcterms:created>
  <dcterms:modified xsi:type="dcterms:W3CDTF">2024-10-24T19:48:00Z</dcterms:modified>
</cp:coreProperties>
</file>